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bCs/>
          <w:sz w:val="24"/>
          <w:szCs w:val="24"/>
        </w:rPr>
      </w:pPr>
    </w:p>
    <w:p>
      <w:pPr>
        <w:autoSpaceDE w:val="0"/>
        <w:autoSpaceDN w:val="0"/>
        <w:adjustRightInd w:val="0"/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</w:pPr>
      <w:r>
        <w:rPr>
          <w:rFonts w:hint="eastAsia" w:ascii="Times New Roman" w:hAnsi="Times New Roman" w:cs="Times New Roman"/>
          <w:b/>
          <w:bCs/>
          <w:color w:val="000000"/>
          <w:kern w:val="0"/>
          <w:sz w:val="23"/>
          <w:szCs w:val="23"/>
        </w:rPr>
        <w:t xml:space="preserve">Supplementary table 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3"/>
          <w:szCs w:val="23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. Primers Used for</w:t>
      </w:r>
      <w:r>
        <w:rPr>
          <w:rFonts w:hint="eastAsia" w:ascii="Times New Roman" w:hAnsi="Times New Roman" w:cs="Times New Roman"/>
          <w:b/>
          <w:bCs/>
          <w:color w:val="000000"/>
          <w:kern w:val="0"/>
          <w:sz w:val="23"/>
          <w:szCs w:val="23"/>
          <w:lang w:val="en-US" w:eastAsia="zh-CN"/>
        </w:rPr>
        <w:t xml:space="preserve"> </w:t>
      </w:r>
      <w:r>
        <w:rPr>
          <w:rFonts w:ascii="Times New Roman" w:hAnsi="Times New Roman" w:cs="Times New Roman"/>
          <w:b/>
          <w:bCs/>
          <w:color w:val="000000"/>
          <w:kern w:val="0"/>
          <w:sz w:val="23"/>
          <w:szCs w:val="23"/>
        </w:rPr>
        <w:t>RT-qPCR Assays</w:t>
      </w:r>
      <w:bookmarkStart w:id="0" w:name="_GoBack"/>
      <w:bookmarkEnd w:id="0"/>
    </w:p>
    <w:tbl>
      <w:tblPr>
        <w:tblStyle w:val="5"/>
        <w:tblW w:w="0" w:type="auto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2"/>
        <w:gridCol w:w="4323"/>
        <w:gridCol w:w="201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Names</w:t>
            </w:r>
          </w:p>
        </w:tc>
        <w:tc>
          <w:tcPr>
            <w:tcW w:w="4083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imer Sequences (5'-3')</w:t>
            </w:r>
          </w:p>
        </w:tc>
        <w:tc>
          <w:tcPr>
            <w:tcW w:w="2116" w:type="dxa"/>
            <w:tcBorders>
              <w:top w:val="single" w:color="auto" w:sz="12" w:space="0"/>
              <w:bottom w:val="single" w:color="auto" w:sz="12" w:space="0"/>
            </w:tcBorders>
          </w:tcPr>
          <w:p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4"/>
                <w:szCs w:val="24"/>
              </w:rPr>
              <w:t>Annealing temperature (°C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CCAAGTGCCGAAAAAGGAAG 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UN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GTTCTGAGCTTTCAAGG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3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TAGCCTCAGCGTCAACGA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100A13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TGATTCACATCCAAGCTCT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1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AGTAAACAGTCTCAGCATG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X1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GCTCCCCTTTATTAGCAACT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X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CCCAGGGTAGTGATTTGA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OPX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AAAGTAATCGAAAGCCAAGCAC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3-1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CCCACACTCAGGTGATCGAG 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KX3-1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GAGCTGCTTTCGCTTAGTCTT 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I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TGTCGTCGGAACTGAAAGA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TF2I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GATTTGCCTGGGTTGTAGA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GAACAAATTCCGGGACC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ZFP36L2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CGTGGAGTTGATCTGGGA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CGCAAAGATGGCGCTTC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MT2C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CTGTTTCCACAATCGTTTCTG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A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ACGGCAACGGAAGAAGAT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PP1R1A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CAGGTGATGTTCAACCA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I3-F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 xml:space="preserve">TTTGACCTTCGAGGCAAGTTT 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NNI3-R</w:t>
            </w:r>
          </w:p>
        </w:tc>
        <w:tc>
          <w:tcPr>
            <w:tcW w:w="4083" w:type="dxa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4"/>
                <w:szCs w:val="24"/>
                <w:u w:val="none"/>
                <w:lang w:val="en-GB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CCGGTTTTCCTTCTCGGTG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2323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actin-F</w:t>
            </w:r>
          </w:p>
        </w:tc>
        <w:tc>
          <w:tcPr>
            <w:tcW w:w="4083" w:type="dxa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GGCACCCAGCACAATGAA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323" w:type="dxa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β</w:t>
            </w: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-actin-R</w:t>
            </w:r>
          </w:p>
        </w:tc>
        <w:tc>
          <w:tcPr>
            <w:tcW w:w="4083" w:type="dxa"/>
          </w:tcPr>
          <w:p>
            <w:pPr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lang w:val="en-GB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TAAGTCATAGTCCGCCTAGAAGCA</w:t>
            </w:r>
          </w:p>
        </w:tc>
        <w:tc>
          <w:tcPr>
            <w:tcW w:w="2116" w:type="dxa"/>
          </w:tcPr>
          <w:p>
            <w:pPr>
              <w:rPr>
                <w:rFonts w:hint="default" w:ascii="Times New Roman" w:hAnsi="Times New Roman" w:cs="Times New Roman" w:eastAsiaTheme="minorEastAsia"/>
                <w:sz w:val="24"/>
                <w:szCs w:val="24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  <w:lang w:val="en-US" w:eastAsia="zh-CN"/>
              </w:rPr>
              <w:t>60</w:t>
            </w:r>
          </w:p>
        </w:tc>
      </w:tr>
    </w:tbl>
    <w:p>
      <w:pPr>
        <w:autoSpaceDE w:val="0"/>
        <w:autoSpaceDN w:val="0"/>
        <w:adjustRightInd w:val="0"/>
        <w:rPr>
          <w:rFonts w:ascii="Times New Roman" w:hAnsi="Times New Roman" w:cs="Times New Roman"/>
          <w:color w:val="000000"/>
          <w:kern w:val="0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4A1F"/>
    <w:rsid w:val="0029391E"/>
    <w:rsid w:val="002B2F9B"/>
    <w:rsid w:val="00354A1F"/>
    <w:rsid w:val="00461677"/>
    <w:rsid w:val="007440D0"/>
    <w:rsid w:val="009D2EBA"/>
    <w:rsid w:val="00B56E2E"/>
    <w:rsid w:val="00C210CE"/>
    <w:rsid w:val="00DB272E"/>
    <w:rsid w:val="00FE297A"/>
    <w:rsid w:val="08507166"/>
    <w:rsid w:val="09DE0562"/>
    <w:rsid w:val="13CC1D73"/>
    <w:rsid w:val="1DB21FDA"/>
    <w:rsid w:val="24EC4023"/>
    <w:rsid w:val="2702368A"/>
    <w:rsid w:val="42D737C5"/>
    <w:rsid w:val="4F307D37"/>
    <w:rsid w:val="502B5150"/>
    <w:rsid w:val="50EC6DF8"/>
    <w:rsid w:val="56A84A85"/>
    <w:rsid w:val="5B442836"/>
    <w:rsid w:val="6A1B153E"/>
    <w:rsid w:val="6B797260"/>
    <w:rsid w:val="72367C59"/>
    <w:rsid w:val="74962C31"/>
    <w:rsid w:val="776F4F16"/>
    <w:rsid w:val="7ABE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8">
    <w:name w:val="页脚 字符"/>
    <w:basedOn w:val="6"/>
    <w:link w:val="2"/>
    <w:qFormat/>
    <w:uiPriority w:val="99"/>
    <w:rPr>
      <w:sz w:val="18"/>
      <w:szCs w:val="18"/>
    </w:rPr>
  </w:style>
  <w:style w:type="paragraph" w:customStyle="1" w:styleId="9">
    <w:name w:val="Default"/>
    <w:qFormat/>
    <w:uiPriority w:val="0"/>
    <w:pPr>
      <w:widowControl w:val="0"/>
      <w:autoSpaceDE w:val="0"/>
      <w:autoSpaceDN w:val="0"/>
      <w:adjustRightInd w:val="0"/>
    </w:pPr>
    <w:rPr>
      <w:rFonts w:ascii="Times New Roman" w:hAnsi="Times New Roman" w:cs="Times New Roman" w:eastAsiaTheme="minorEastAsia"/>
      <w:color w:val="000000"/>
      <w:kern w:val="0"/>
      <w:sz w:val="24"/>
      <w:szCs w:val="24"/>
      <w:lang w:val="en-US" w:eastAsia="zh-CN" w:bidi="ar-SA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50</Words>
  <Characters>288</Characters>
  <Lines>2</Lines>
  <Paragraphs>1</Paragraphs>
  <TotalTime>2</TotalTime>
  <ScaleCrop>false</ScaleCrop>
  <LinksUpToDate>false</LinksUpToDate>
  <CharactersWithSpaces>337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19T00:18:00Z</dcterms:created>
  <dc:creator>lv mingrong</dc:creator>
  <cp:lastModifiedBy>asus</cp:lastModifiedBy>
  <dcterms:modified xsi:type="dcterms:W3CDTF">2022-02-17T14:37:11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BFE045C056C44EBE8C7073280DF6F26B</vt:lpwstr>
  </property>
</Properties>
</file>